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432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398"/>
        <w:gridCol w:w="1334"/>
      </w:tblGrid>
      <w:tr w14:paraId="6F4A83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1A36A3">
            <w:pPr>
              <w:rPr>
                <w:rFonts w:hint="eastAsi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AC1004">
            <w:pPr>
              <w:rPr>
                <w:rFonts w:hint="eastAsi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98160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c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C114C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p</w:t>
            </w:r>
          </w:p>
        </w:tc>
      </w:tr>
      <w:tr w14:paraId="3B24B8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1D3AF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3CBFE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CS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B392B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608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ACA96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178554527</w:t>
            </w:r>
          </w:p>
        </w:tc>
      </w:tr>
      <w:tr w14:paraId="4C6EBE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964F4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198143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CS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49FA4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115073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39CFE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10796463</w:t>
            </w:r>
          </w:p>
        </w:tc>
      </w:tr>
      <w:tr w14:paraId="3E9010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59FEA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96885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CS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851AB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218836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C72BD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.00E-06</w:t>
            </w:r>
          </w:p>
        </w:tc>
      </w:tr>
      <w:tr w14:paraId="52442E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06218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D5E0C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CS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C7531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106649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13951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18200926</w:t>
            </w:r>
          </w:p>
        </w:tc>
      </w:tr>
      <w:tr w14:paraId="5C0B94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F2039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B98FB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CS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6EAB6C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0037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5ECD7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934270185</w:t>
            </w:r>
          </w:p>
        </w:tc>
      </w:tr>
      <w:tr w14:paraId="18DF4B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C092D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B7252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CS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71FE8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04122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212923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362470826</w:t>
            </w:r>
          </w:p>
        </w:tc>
      </w:tr>
      <w:tr w14:paraId="44438F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7038B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B940F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CS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C174A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113826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65DD5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11687847</w:t>
            </w:r>
          </w:p>
        </w:tc>
      </w:tr>
      <w:tr w14:paraId="65F8C0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00CF4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9D6B2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CS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D1375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01928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3DDC0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670180111</w:t>
            </w:r>
          </w:p>
        </w:tc>
      </w:tr>
      <w:tr w14:paraId="0E44FC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85D3A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2B5C1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CS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C8921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029554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74F2E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513956317</w:t>
            </w:r>
          </w:p>
        </w:tc>
      </w:tr>
      <w:tr w14:paraId="6664B7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77CAF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1E244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CS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CBFC9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06997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7E139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877214009</w:t>
            </w:r>
          </w:p>
        </w:tc>
      </w:tr>
      <w:tr w14:paraId="55E6EA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7DFE4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62A89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CS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85196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048395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001D4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284993683</w:t>
            </w:r>
          </w:p>
        </w:tc>
      </w:tr>
      <w:tr w14:paraId="7C3E81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E2C94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95815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CS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C543D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118116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6EB8E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088677</w:t>
            </w:r>
          </w:p>
        </w:tc>
      </w:tr>
      <w:tr w14:paraId="11F64B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EB476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217BD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CS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4D233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22069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4AB50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8.07E-07</w:t>
            </w:r>
          </w:p>
        </w:tc>
      </w:tr>
      <w:tr w14:paraId="5CC4C7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FE52B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D9382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CS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653B4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270551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44AAE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.15E-09</w:t>
            </w:r>
          </w:p>
        </w:tc>
      </w:tr>
      <w:tr w14:paraId="3D24C5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43CC7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7C4663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CS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51C91C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008538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C72A9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850464667</w:t>
            </w:r>
          </w:p>
        </w:tc>
      </w:tr>
      <w:tr w14:paraId="30EEE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A0F81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EF455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CS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69FA0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17598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6B239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9.00E-05</w:t>
            </w:r>
          </w:p>
        </w:tc>
      </w:tr>
      <w:tr w14:paraId="19E097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890EE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14E0F4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CS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3DAC4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033105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E9EE0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464693665</w:t>
            </w:r>
          </w:p>
        </w:tc>
      </w:tr>
      <w:tr w14:paraId="49915E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EA201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3DAE0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CS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DF20E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191491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AF373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.98E-05</w:t>
            </w:r>
          </w:p>
        </w:tc>
      </w:tr>
      <w:tr w14:paraId="25254D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1DFAF8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5C6D1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CS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0B8C3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81379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3A543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71892151</w:t>
            </w:r>
          </w:p>
        </w:tc>
      </w:tr>
      <w:tr w14:paraId="49935E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85067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1B9B9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CS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83BC9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28150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2994C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534160879</w:t>
            </w:r>
          </w:p>
        </w:tc>
      </w:tr>
      <w:tr w14:paraId="163F02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B3D22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EE79FC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CS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88D8B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68584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833FC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129498377</w:t>
            </w:r>
          </w:p>
        </w:tc>
      </w:tr>
      <w:tr w14:paraId="54BD64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A790E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F9838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CS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DCAC73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175498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7B5E2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9.41E-05</w:t>
            </w:r>
          </w:p>
        </w:tc>
      </w:tr>
      <w:tr w14:paraId="302FCE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8968E8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75EE13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CS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590C7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033993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45E99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452793215</w:t>
            </w:r>
          </w:p>
        </w:tc>
      </w:tr>
      <w:tr w14:paraId="5D765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A5DCB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BH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3C3FA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CS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B5EB2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04530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B0E403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316921227</w:t>
            </w:r>
          </w:p>
        </w:tc>
      </w:tr>
      <w:tr w14:paraId="272A27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59230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BHD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651C4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CS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DDA404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124989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BDFD6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05595887</w:t>
            </w:r>
          </w:p>
        </w:tc>
      </w:tr>
      <w:tr w14:paraId="451CF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C3C2D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BHD1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8DAF3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CS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5600F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019122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78440C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672833144</w:t>
            </w:r>
          </w:p>
        </w:tc>
      </w:tr>
      <w:tr w14:paraId="5BA0BD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5C9FD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BHD1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C06CE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CS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3CBE1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105374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03590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19642879</w:t>
            </w:r>
          </w:p>
        </w:tc>
      </w:tr>
      <w:tr w14:paraId="6D804E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9F668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LYPL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40725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CS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D80B38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105436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A9C7F4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19570705</w:t>
            </w:r>
          </w:p>
        </w:tc>
      </w:tr>
      <w:tr w14:paraId="64EEA7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06263C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LYPL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8976D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CS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1369D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086007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B9DC7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57101927</w:t>
            </w:r>
          </w:p>
        </w:tc>
      </w:tr>
      <w:tr w14:paraId="611D7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9234C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7ABFC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2C646C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4593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47FF2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6.09E-27</w:t>
            </w:r>
          </w:p>
        </w:tc>
      </w:tr>
      <w:tr w14:paraId="697297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E317F8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86A8AF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37B003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213146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C54FF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.93E-06</w:t>
            </w:r>
          </w:p>
        </w:tc>
      </w:tr>
      <w:tr w14:paraId="6321D5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DE9F8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3BEB0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7DA5E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230326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DA331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.54E-07</w:t>
            </w:r>
          </w:p>
        </w:tc>
      </w:tr>
      <w:tr w14:paraId="1E106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BDDDDF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316E3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52B17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41122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1E88F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363701456</w:t>
            </w:r>
          </w:p>
        </w:tc>
      </w:tr>
      <w:tr w14:paraId="7DE190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96EFEC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74B7F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3C35D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85060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A8937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59905686</w:t>
            </w:r>
          </w:p>
        </w:tc>
      </w:tr>
      <w:tr w14:paraId="24E86E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5165C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DC4F7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12DE0F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79752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E83A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77784167</w:t>
            </w:r>
          </w:p>
        </w:tc>
      </w:tr>
      <w:tr w14:paraId="5339C1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6116BC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105B8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2B1E2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384792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738F0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9.69E-19</w:t>
            </w:r>
          </w:p>
        </w:tc>
      </w:tr>
      <w:tr w14:paraId="3754A5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26851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BB260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B62BC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20398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C0F36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.32E-06</w:t>
            </w:r>
          </w:p>
        </w:tc>
      </w:tr>
      <w:tr w14:paraId="664BC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A3D643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33DCB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38D82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274070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ED26EC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6.84E-10</w:t>
            </w:r>
          </w:p>
        </w:tc>
      </w:tr>
      <w:tr w14:paraId="247402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B21A3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3FD9F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48C728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316904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88CB4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6.82E-13</w:t>
            </w:r>
          </w:p>
        </w:tc>
      </w:tr>
      <w:tr w14:paraId="381DF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E3E4F8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A75FD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AEA693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234615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78EAF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.49E-07</w:t>
            </w:r>
          </w:p>
        </w:tc>
      </w:tr>
      <w:tr w14:paraId="68CFAE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FE269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1AC9B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99BB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101538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5E900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24593956</w:t>
            </w:r>
          </w:p>
        </w:tc>
      </w:tr>
      <w:tr w14:paraId="78A520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ABD1D4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A5639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B7632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124301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F4A2FF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05865792</w:t>
            </w:r>
          </w:p>
        </w:tc>
      </w:tr>
      <w:tr w14:paraId="76C97F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ECA98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424B9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E514D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322897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9A13E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.36E-13</w:t>
            </w:r>
          </w:p>
        </w:tc>
      </w:tr>
      <w:tr w14:paraId="7DC5B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9F2E3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77677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AA0BC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26856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9D80DF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.53E-09</w:t>
            </w:r>
          </w:p>
        </w:tc>
      </w:tr>
      <w:tr w14:paraId="4E5FE1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54547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D2FA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07FC8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055222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61B24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222388589</w:t>
            </w:r>
          </w:p>
        </w:tc>
      </w:tr>
      <w:tr w14:paraId="6A5977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182F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B1021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36B63F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197052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D8F9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.11E-05</w:t>
            </w:r>
          </w:p>
        </w:tc>
      </w:tr>
      <w:tr w14:paraId="7BF56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E39A5F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F781C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FE82B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41892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95567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354777827</w:t>
            </w:r>
          </w:p>
        </w:tc>
      </w:tr>
      <w:tr w14:paraId="4B9C0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E9186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B2004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B8FEFF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188677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85939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.63E-05</w:t>
            </w:r>
          </w:p>
        </w:tc>
      </w:tr>
      <w:tr w14:paraId="5B032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9428A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EF1CDC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CE244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217194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2C736C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.21E-06</w:t>
            </w:r>
          </w:p>
        </w:tc>
      </w:tr>
      <w:tr w14:paraId="524F98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F7E9E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D80E8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F9856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70871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68B21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117168732</w:t>
            </w:r>
          </w:p>
        </w:tc>
      </w:tr>
      <w:tr w14:paraId="125301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3F416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214A2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22A4A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219044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B80B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9.78E-07</w:t>
            </w:r>
          </w:p>
        </w:tc>
      </w:tr>
      <w:tr w14:paraId="1B555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5EDC5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ZDHHC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1C622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D1F4D8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10543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F1316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815914604</w:t>
            </w:r>
          </w:p>
        </w:tc>
      </w:tr>
      <w:tr w14:paraId="5C71B1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5C7D1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BH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13B23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DCD8F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268911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6014E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.46E-09</w:t>
            </w:r>
          </w:p>
        </w:tc>
      </w:tr>
      <w:tr w14:paraId="6DDAB3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C8395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BHD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4DEE98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E93BD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153867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4485D8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00631593</w:t>
            </w:r>
          </w:p>
        </w:tc>
      </w:tr>
      <w:tr w14:paraId="7E49C0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F643C4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BHD1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25273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03AD4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73922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04F68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102174449</w:t>
            </w:r>
          </w:p>
        </w:tc>
      </w:tr>
      <w:tr w14:paraId="6ADE3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F3A21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BHD1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678BF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ADA9E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149319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A3B5A8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00914828</w:t>
            </w:r>
          </w:p>
        </w:tc>
      </w:tr>
      <w:tr w14:paraId="75B0C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4C2B8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LYPL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A2206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8B76FF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272795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15DD0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8.25E-10</w:t>
            </w:r>
          </w:p>
        </w:tc>
      </w:tr>
      <w:tr w14:paraId="26F6F5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C643E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LYPL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E13EA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4ECDD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127234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6DF02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04791547</w:t>
            </w:r>
          </w:p>
        </w:tc>
      </w:tr>
    </w:tbl>
    <w:p w14:paraId="1333040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D7C7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9T12:39:06Z</dcterms:created>
  <dc:creator>22821</dc:creator>
  <cp:lastModifiedBy>吴朝鹏</cp:lastModifiedBy>
  <dcterms:modified xsi:type="dcterms:W3CDTF">2025-09-09T12:39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YTllMTg1ZDMyZTVmNzRiZWRlOTdiMjNlZWM3NzJlM2EiLCJ1c2VySWQiOiIxNTQ3MDM4NzQzIn0=</vt:lpwstr>
  </property>
  <property fmtid="{D5CDD505-2E9C-101B-9397-08002B2CF9AE}" pid="4" name="ICV">
    <vt:lpwstr>1EC187E9D90C4E2F9D1442D1AAB32883_12</vt:lpwstr>
  </property>
</Properties>
</file>